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F55" w:rsidRPr="003C6F63" w:rsidRDefault="00533F55" w:rsidP="00474DD6">
      <w:pPr>
        <w:spacing w:line="400" w:lineRule="atLeast"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Supplementary Table S2</w:t>
      </w:r>
      <w:r w:rsidRPr="003C6F63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szCs w:val="24"/>
        </w:rPr>
        <w:t>The shared proteins identified in all samples</w:t>
      </w:r>
    </w:p>
    <w:tbl>
      <w:tblPr>
        <w:tblW w:w="15500" w:type="dxa"/>
        <w:tblInd w:w="93" w:type="dxa"/>
        <w:tblLook w:val="0000"/>
      </w:tblPr>
      <w:tblGrid>
        <w:gridCol w:w="5380"/>
        <w:gridCol w:w="10120"/>
      </w:tblGrid>
      <w:tr w:rsidR="00533F55" w:rsidRPr="009C4968" w:rsidTr="009C4968">
        <w:trPr>
          <w:trHeight w:val="315"/>
        </w:trPr>
        <w:tc>
          <w:tcPr>
            <w:tcW w:w="5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33F55" w:rsidRPr="009C4968" w:rsidRDefault="00533F55" w:rsidP="009C496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RANGE!A1"/>
            <w:bookmarkEnd w:id="0"/>
            <w:r w:rsidRPr="009C496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otein ID</w:t>
            </w:r>
          </w:p>
        </w:tc>
        <w:tc>
          <w:tcPr>
            <w:tcW w:w="10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533F55" w:rsidRPr="009C4968" w:rsidRDefault="00533F55" w:rsidP="009C496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notation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</w:t>
            </w:r>
            <w:r w:rsidRPr="009C496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stone protein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7866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tone H1-beta, late embryonic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1608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tone H2B, gonadal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5821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tone H2A.x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1610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tone H4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6311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tone H2A type 2-B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15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e-mRNA processing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6638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terogeneous nuclear ribonucleoprotein L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11174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terogeneous nuclear ribonucleoprotein K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7682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CI domain-containing protein 2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3419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3138 transcription initiation factor TFIIF alpha subunit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30461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dophilin-B1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5567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bable small nuclear ribonucleoprotein Sm D2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5428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3231 elongation factor EF-1 alpha subunit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20016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9250 cellular nucleic acid-binding protein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0973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REB-binding protein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11225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4498 E1A/CREB-binding protein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3F55" w:rsidRPr="009C4968" w:rsidRDefault="00533F55" w:rsidP="009C4968">
            <w:pPr>
              <w:widowControl/>
              <w:jc w:val="left"/>
              <w:rPr>
                <w:rFonts w:ascii="宋体" w:cs="宋体"/>
                <w:kern w:val="0"/>
                <w:szCs w:val="24"/>
              </w:rPr>
            </w:pP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20046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2927 large subunit ribosomal protein L40e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1146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2901 large subunit ribosomal protein L27e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15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Universal stress protein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6156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PR006015,Universal stress protein (Usp);IPR006016,UspA,domain-containing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4468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imilar to Heat shock 70 kDa protein homolog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15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uclear import protein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7096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mportin subunit alpha-3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15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ytoskeletal protein and dynein proteins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2734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ramyosin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tabolic enzymes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2580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0134 glyceraldehyde 3-phosphate dehydrogenase [EC1.2.1.12]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6355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1830 prostaglandin-H2 D-isomerase [EC5.3.99.2]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30475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1834 phosphoglycerate mutase [EC5.4.2.1]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30348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1914 aspartate--ammonia ligase [EC6.3.1.1]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3021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6630 tyrosine 3-monooxygenase/tryptophan 5-monooxygenase activation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8851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3 SUMO-protein ligase RanBP2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20967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1689 enolase [EC4.2.1.11]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3163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1623 fructose-bisphosphate aldolase, class I [EC4.1.2.13A]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21205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0939 adenylate kinase [EC2.7.4.3]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12045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0680 Mak3 homolog [EC:2.3.1.-]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3181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0680 N-acetyltransferase ARD1 homolog [EC:2.3.1.-]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7630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5024 chloride intracellular channel 4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0447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pidermal retinal dehydrogenase 2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ther proteins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0758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6669 structural maintenance of chromosome 3 (chondroitin sulfate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2556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20038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5862 voltage-dependent anion channel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20880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ceptor expression-enhancing protein 5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4736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lcium-transporting ATPase sarcoplasmic/endoplasmic reticulum type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21761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10636 autocrine motility factor receptor, putative</w:t>
            </w:r>
          </w:p>
        </w:tc>
      </w:tr>
      <w:tr w:rsidR="00533F55" w:rsidRPr="009C4968" w:rsidTr="009C4968">
        <w:trPr>
          <w:trHeight w:val="28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5023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PR007648,Mitochondrial ATPase inhibitor, IATP,domain-containing</w:t>
            </w:r>
          </w:p>
        </w:tc>
      </w:tr>
      <w:tr w:rsidR="00533F55" w:rsidRPr="009C4968" w:rsidTr="009C4968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82530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33F55" w:rsidRPr="009C4968" w:rsidRDefault="00533F55" w:rsidP="009C49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496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9493 T-complex protein 1 subunit alpha, putative</w:t>
            </w:r>
          </w:p>
        </w:tc>
      </w:tr>
    </w:tbl>
    <w:p w:rsidR="00533F55" w:rsidRPr="00474DD6" w:rsidRDefault="00533F55"/>
    <w:sectPr w:rsidR="00533F55" w:rsidRPr="00474DD6" w:rsidSect="00474D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3F55" w:rsidRDefault="00533F55" w:rsidP="00474DD6">
      <w:r>
        <w:separator/>
      </w:r>
    </w:p>
  </w:endnote>
  <w:endnote w:type="continuationSeparator" w:id="0">
    <w:p w:rsidR="00533F55" w:rsidRDefault="00533F55" w:rsidP="00474D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3F55" w:rsidRDefault="00533F55" w:rsidP="00474DD6">
      <w:r>
        <w:separator/>
      </w:r>
    </w:p>
  </w:footnote>
  <w:footnote w:type="continuationSeparator" w:id="0">
    <w:p w:rsidR="00533F55" w:rsidRDefault="00533F55" w:rsidP="00474D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A3EFF"/>
    <w:rsid w:val="000970DA"/>
    <w:rsid w:val="000B62B2"/>
    <w:rsid w:val="001647A6"/>
    <w:rsid w:val="0017019F"/>
    <w:rsid w:val="00327A36"/>
    <w:rsid w:val="00367D14"/>
    <w:rsid w:val="003C6F63"/>
    <w:rsid w:val="00474DD6"/>
    <w:rsid w:val="00533F55"/>
    <w:rsid w:val="005F0950"/>
    <w:rsid w:val="00652AF8"/>
    <w:rsid w:val="007330C3"/>
    <w:rsid w:val="00904316"/>
    <w:rsid w:val="00987BCC"/>
    <w:rsid w:val="009C4968"/>
    <w:rsid w:val="00A5128B"/>
    <w:rsid w:val="00B36BB8"/>
    <w:rsid w:val="00B63776"/>
    <w:rsid w:val="00D22DFE"/>
    <w:rsid w:val="00DA3EFF"/>
    <w:rsid w:val="00EC5D31"/>
    <w:rsid w:val="00F25937"/>
    <w:rsid w:val="00FB75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D6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74D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474DD6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474D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474DD6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201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F082802-3E10-425B-862A-F909752E997F}"/>
</file>

<file path=customXml/itemProps2.xml><?xml version="1.0" encoding="utf-8"?>
<ds:datastoreItem xmlns:ds="http://schemas.openxmlformats.org/officeDocument/2006/customXml" ds:itemID="{9242522B-8CF5-4B61-9546-FF640B0A69DB}"/>
</file>

<file path=customXml/itemProps3.xml><?xml version="1.0" encoding="utf-8"?>
<ds:datastoreItem xmlns:ds="http://schemas.openxmlformats.org/officeDocument/2006/customXml" ds:itemID="{1D271549-326B-437A-8967-6B05DC12423C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1</TotalTime>
  <Pages>3</Pages>
  <Words>443</Words>
  <Characters>252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nan</dc:creator>
  <cp:keywords/>
  <dc:description/>
  <cp:lastModifiedBy>admin</cp:lastModifiedBy>
  <cp:revision>8</cp:revision>
  <dcterms:created xsi:type="dcterms:W3CDTF">2017-05-15T02:57:00Z</dcterms:created>
  <dcterms:modified xsi:type="dcterms:W3CDTF">2017-09-17T05:49:00Z</dcterms:modified>
</cp:coreProperties>
</file>